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462B6" w14:textId="3FAA2B66" w:rsidR="002A2C38" w:rsidRPr="003E2268" w:rsidRDefault="00A04C79" w:rsidP="00E230B7">
      <w:pPr>
        <w:tabs>
          <w:tab w:val="left" w:pos="1070"/>
        </w:tabs>
        <w:rPr>
          <w:rFonts w:ascii="Times New Roman" w:hAnsi="Times New Roman" w:cs="Times New Roman"/>
          <w:bCs/>
        </w:rPr>
      </w:pPr>
      <w:bookmarkStart w:id="0" w:name="_Hlk80201964"/>
      <w:r>
        <w:rPr>
          <w:rFonts w:ascii="Times New Roman" w:hAnsi="Times New Roman" w:cs="Times New Roman"/>
          <w:b/>
        </w:rPr>
        <w:t xml:space="preserve">S4 </w:t>
      </w:r>
      <w:r w:rsidR="002A2C38">
        <w:rPr>
          <w:rFonts w:ascii="Times New Roman" w:hAnsi="Times New Roman" w:cs="Times New Roman"/>
          <w:b/>
        </w:rPr>
        <w:t>Table.</w:t>
      </w:r>
      <w:r w:rsidR="002A2C38" w:rsidRPr="003E2268">
        <w:rPr>
          <w:rFonts w:ascii="Times New Roman" w:hAnsi="Times New Roman" w:cs="Times New Roman"/>
          <w:bCs/>
        </w:rPr>
        <w:t xml:space="preserve"> </w:t>
      </w:r>
      <w:r w:rsidR="002A2C38" w:rsidRPr="00BC4C2A">
        <w:rPr>
          <w:rFonts w:ascii="Times New Roman" w:hAnsi="Times New Roman" w:cs="Times New Roman"/>
          <w:bCs/>
        </w:rPr>
        <w:t xml:space="preserve">Association of socio-economic factors with unmet need for modern contraceptives in 30 low- and middle-income countries </w:t>
      </w:r>
      <w:r w:rsidR="002A2C38">
        <w:rPr>
          <w:rFonts w:ascii="Times New Roman" w:hAnsi="Times New Roman" w:cs="Times New Roman"/>
          <w:bCs/>
        </w:rPr>
        <w:t>(Pooled data)</w:t>
      </w:r>
    </w:p>
    <w:tbl>
      <w:tblPr>
        <w:tblStyle w:val="TableGrid"/>
        <w:tblW w:w="8635" w:type="dxa"/>
        <w:jc w:val="center"/>
        <w:tblLayout w:type="fixed"/>
        <w:tblLook w:val="04A0" w:firstRow="1" w:lastRow="0" w:firstColumn="1" w:lastColumn="0" w:noHBand="0" w:noVBand="1"/>
      </w:tblPr>
      <w:tblGrid>
        <w:gridCol w:w="3392"/>
        <w:gridCol w:w="2461"/>
        <w:gridCol w:w="2782"/>
      </w:tblGrid>
      <w:tr w:rsidR="002A2C38" w:rsidRPr="007A4990" w14:paraId="23EBA921" w14:textId="77777777" w:rsidTr="007F63D4">
        <w:trPr>
          <w:trHeight w:val="278"/>
          <w:jc w:val="center"/>
        </w:trPr>
        <w:tc>
          <w:tcPr>
            <w:tcW w:w="3392" w:type="dxa"/>
            <w:vMerge w:val="restart"/>
            <w:tcBorders>
              <w:left w:val="nil"/>
              <w:right w:val="nil"/>
            </w:tcBorders>
            <w:vAlign w:val="center"/>
          </w:tcPr>
          <w:bookmarkEnd w:id="0"/>
          <w:p w14:paraId="037BD8E8" w14:textId="77777777" w:rsidR="002A2C38" w:rsidRPr="003F0105" w:rsidRDefault="002A2C38" w:rsidP="00066C38">
            <w:pPr>
              <w:rPr>
                <w:rFonts w:ascii="Times New Roman" w:hAnsi="Times New Roman" w:cs="Times New Roman"/>
                <w:b/>
              </w:rPr>
            </w:pPr>
            <w:r w:rsidRPr="003F0105">
              <w:rPr>
                <w:rFonts w:ascii="Times New Roman" w:hAnsi="Times New Roman" w:cs="Times New Roman"/>
                <w:b/>
              </w:rPr>
              <w:t>Socio-economic factors</w:t>
            </w:r>
          </w:p>
        </w:tc>
        <w:tc>
          <w:tcPr>
            <w:tcW w:w="5243" w:type="dxa"/>
            <w:gridSpan w:val="2"/>
            <w:tcBorders>
              <w:left w:val="nil"/>
              <w:right w:val="nil"/>
            </w:tcBorders>
            <w:vAlign w:val="center"/>
          </w:tcPr>
          <w:p w14:paraId="413CE844" w14:textId="77777777" w:rsidR="002A2C38" w:rsidRPr="003F0105" w:rsidRDefault="002A2C38" w:rsidP="00066C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F0105">
              <w:rPr>
                <w:rFonts w:ascii="Times New Roman" w:hAnsi="Times New Roman" w:cs="Times New Roman"/>
                <w:b/>
              </w:rPr>
              <w:t>Odds ratio (95% CI)</w:t>
            </w:r>
          </w:p>
          <w:p w14:paraId="58A74414" w14:textId="77777777" w:rsidR="002A2C38" w:rsidRPr="003F0105" w:rsidRDefault="002A2C38" w:rsidP="00066C3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A2C38" w:rsidRPr="007A4990" w14:paraId="214302BF" w14:textId="77777777" w:rsidTr="007F63D4">
        <w:trPr>
          <w:trHeight w:val="478"/>
          <w:jc w:val="center"/>
        </w:trPr>
        <w:tc>
          <w:tcPr>
            <w:tcW w:w="33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2C4261D" w14:textId="77777777" w:rsidR="002A2C38" w:rsidRPr="003F0105" w:rsidRDefault="002A2C38" w:rsidP="00066C3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F6F92E" w14:textId="77777777" w:rsidR="002A2C38" w:rsidRPr="003F0105" w:rsidRDefault="002A2C38" w:rsidP="00066C3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F0105">
              <w:rPr>
                <w:rFonts w:ascii="Times New Roman" w:eastAsia="Times New Roman" w:hAnsi="Times New Roman" w:cs="Times New Roman"/>
                <w:b/>
                <w:color w:val="000000"/>
              </w:rPr>
              <w:t>Model I</w:t>
            </w:r>
          </w:p>
        </w:tc>
        <w:tc>
          <w:tcPr>
            <w:tcW w:w="27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C240F6" w14:textId="77777777" w:rsidR="002A2C38" w:rsidRPr="003F0105" w:rsidRDefault="002A2C38" w:rsidP="00066C3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F0105">
              <w:rPr>
                <w:rFonts w:ascii="Times New Roman" w:eastAsia="Times New Roman" w:hAnsi="Times New Roman" w:cs="Times New Roman"/>
                <w:b/>
                <w:color w:val="000000"/>
              </w:rPr>
              <w:t>Model II</w:t>
            </w:r>
          </w:p>
        </w:tc>
      </w:tr>
      <w:tr w:rsidR="002A2C38" w:rsidRPr="007A4990" w14:paraId="747B20C0" w14:textId="77777777" w:rsidTr="007F63D4">
        <w:trPr>
          <w:trHeight w:val="256"/>
          <w:jc w:val="center"/>
        </w:trPr>
        <w:tc>
          <w:tcPr>
            <w:tcW w:w="58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CD2A16" w14:textId="77777777" w:rsidR="002A2C38" w:rsidRPr="007A4990" w:rsidRDefault="002A2C38" w:rsidP="00066C38">
            <w:pPr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  <w:b/>
              </w:rPr>
              <w:t>Educational level</w:t>
            </w:r>
          </w:p>
        </w:tc>
        <w:tc>
          <w:tcPr>
            <w:tcW w:w="2782" w:type="dxa"/>
            <w:tcBorders>
              <w:left w:val="nil"/>
              <w:bottom w:val="nil"/>
              <w:right w:val="nil"/>
            </w:tcBorders>
            <w:vAlign w:val="center"/>
          </w:tcPr>
          <w:p w14:paraId="33D45985" w14:textId="77777777" w:rsidR="002A2C38" w:rsidRPr="007A4990" w:rsidRDefault="002A2C38" w:rsidP="00066C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C38" w:rsidRPr="007A4990" w14:paraId="554769D9" w14:textId="77777777" w:rsidTr="007F63D4">
        <w:trPr>
          <w:trHeight w:val="256"/>
          <w:jc w:val="center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452FF" w14:textId="77777777" w:rsidR="002A2C38" w:rsidRPr="007A4990" w:rsidRDefault="002A2C38" w:rsidP="00066C38">
            <w:pPr>
              <w:ind w:left="75"/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</w:rPr>
              <w:t>No education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0D42E" w14:textId="77777777" w:rsidR="002A2C38" w:rsidRPr="003F0105" w:rsidRDefault="002A2C38" w:rsidP="00066C3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F0105">
              <w:rPr>
                <w:rFonts w:ascii="Times New Roman" w:hAnsi="Times New Roman" w:cs="Times New Roman"/>
                <w:b/>
                <w:bCs/>
                <w:i/>
                <w:iCs/>
              </w:rPr>
              <w:t>1.00 (Ref.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8D6DB" w14:textId="77777777" w:rsidR="002A2C38" w:rsidRPr="003F0105" w:rsidRDefault="002A2C38" w:rsidP="00066C3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F0105">
              <w:rPr>
                <w:rFonts w:ascii="Times New Roman" w:hAnsi="Times New Roman" w:cs="Times New Roman"/>
                <w:b/>
                <w:bCs/>
                <w:i/>
                <w:iCs/>
              </w:rPr>
              <w:t>1.00 (Ref.)</w:t>
            </w:r>
          </w:p>
        </w:tc>
      </w:tr>
      <w:tr w:rsidR="002A2C38" w:rsidRPr="007A4990" w14:paraId="128E7130" w14:textId="77777777" w:rsidTr="007F63D4">
        <w:trPr>
          <w:trHeight w:val="242"/>
          <w:jc w:val="center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47EF4" w14:textId="77777777" w:rsidR="002A2C38" w:rsidRPr="007A4990" w:rsidRDefault="002A2C38" w:rsidP="00066C38">
            <w:pPr>
              <w:ind w:left="75"/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7174E" w14:textId="77777777" w:rsidR="002A2C38" w:rsidRPr="007A4990" w:rsidRDefault="002A2C38" w:rsidP="00066C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</w:rPr>
              <w:t>1.15</w:t>
            </w:r>
            <w:r>
              <w:rPr>
                <w:rFonts w:ascii="Times New Roman" w:hAnsi="Times New Roman" w:cs="Times New Roman"/>
              </w:rPr>
              <w:t>***</w:t>
            </w:r>
            <w:r w:rsidRPr="007A4990">
              <w:rPr>
                <w:rFonts w:ascii="Times New Roman" w:hAnsi="Times New Roman" w:cs="Times New Roman"/>
              </w:rPr>
              <w:t xml:space="preserve"> (1.09-1.2</w:t>
            </w:r>
            <w:r>
              <w:rPr>
                <w:rFonts w:ascii="Times New Roman" w:hAnsi="Times New Roman" w:cs="Times New Roman"/>
              </w:rPr>
              <w:t>0</w:t>
            </w:r>
            <w:r w:rsidRPr="007A499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5DBD0" w14:textId="77777777" w:rsidR="002A2C38" w:rsidRPr="007A4990" w:rsidRDefault="002A2C38" w:rsidP="00066C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</w:rPr>
              <w:t>1.15</w:t>
            </w:r>
            <w:r>
              <w:rPr>
                <w:rFonts w:ascii="Times New Roman" w:hAnsi="Times New Roman" w:cs="Times New Roman"/>
              </w:rPr>
              <w:t>***</w:t>
            </w:r>
            <w:r w:rsidRPr="007A4990">
              <w:rPr>
                <w:rFonts w:ascii="Times New Roman" w:hAnsi="Times New Roman" w:cs="Times New Roman"/>
              </w:rPr>
              <w:t xml:space="preserve"> (1.1</w:t>
            </w:r>
            <w:r>
              <w:rPr>
                <w:rFonts w:ascii="Times New Roman" w:hAnsi="Times New Roman" w:cs="Times New Roman"/>
              </w:rPr>
              <w:t>0</w:t>
            </w:r>
            <w:r w:rsidRPr="007A4990">
              <w:rPr>
                <w:rFonts w:ascii="Times New Roman" w:hAnsi="Times New Roman" w:cs="Times New Roman"/>
              </w:rPr>
              <w:t>-1.21)</w:t>
            </w:r>
          </w:p>
        </w:tc>
      </w:tr>
      <w:tr w:rsidR="002A2C38" w:rsidRPr="007A4990" w14:paraId="6188604E" w14:textId="77777777" w:rsidTr="007F63D4">
        <w:trPr>
          <w:trHeight w:val="256"/>
          <w:jc w:val="center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901DF" w14:textId="77777777" w:rsidR="002A2C38" w:rsidRPr="007A4990" w:rsidRDefault="002A2C38" w:rsidP="00066C38">
            <w:pPr>
              <w:ind w:left="75"/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</w:rPr>
              <w:t>Secondary and higher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9B421" w14:textId="77777777" w:rsidR="002A2C38" w:rsidRPr="007A4990" w:rsidRDefault="002A2C38" w:rsidP="00066C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</w:rPr>
              <w:t>1.26</w:t>
            </w:r>
            <w:r>
              <w:rPr>
                <w:rFonts w:ascii="Times New Roman" w:hAnsi="Times New Roman" w:cs="Times New Roman"/>
              </w:rPr>
              <w:t>***</w:t>
            </w:r>
            <w:r w:rsidRPr="007A4990">
              <w:rPr>
                <w:rFonts w:ascii="Times New Roman" w:hAnsi="Times New Roman" w:cs="Times New Roman"/>
              </w:rPr>
              <w:t xml:space="preserve"> (1.2</w:t>
            </w:r>
            <w:r>
              <w:rPr>
                <w:rFonts w:ascii="Times New Roman" w:hAnsi="Times New Roman" w:cs="Times New Roman"/>
              </w:rPr>
              <w:t>0</w:t>
            </w:r>
            <w:r w:rsidRPr="007A4990">
              <w:rPr>
                <w:rFonts w:ascii="Times New Roman" w:hAnsi="Times New Roman" w:cs="Times New Roman"/>
              </w:rPr>
              <w:t>-1.32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05A63" w14:textId="77777777" w:rsidR="002A2C38" w:rsidRPr="007A4990" w:rsidRDefault="002A2C38" w:rsidP="00066C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</w:rPr>
              <w:t>1.38</w:t>
            </w:r>
            <w:r>
              <w:rPr>
                <w:rFonts w:ascii="Times New Roman" w:hAnsi="Times New Roman" w:cs="Times New Roman"/>
              </w:rPr>
              <w:t>***</w:t>
            </w:r>
            <w:r w:rsidRPr="007A4990">
              <w:rPr>
                <w:rFonts w:ascii="Times New Roman" w:hAnsi="Times New Roman" w:cs="Times New Roman"/>
              </w:rPr>
              <w:t xml:space="preserve"> (1.31-1.46)</w:t>
            </w:r>
          </w:p>
        </w:tc>
      </w:tr>
      <w:tr w:rsidR="002A2C38" w:rsidRPr="007A4990" w14:paraId="4D13D091" w14:textId="77777777" w:rsidTr="007F63D4">
        <w:trPr>
          <w:trHeight w:val="242"/>
          <w:jc w:val="center"/>
        </w:trPr>
        <w:tc>
          <w:tcPr>
            <w:tcW w:w="5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37018" w14:textId="77777777" w:rsidR="002A2C38" w:rsidRPr="007A4990" w:rsidRDefault="002A2C38" w:rsidP="00066C38">
            <w:pPr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  <w:b/>
              </w:rPr>
              <w:t>Type of earning from work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027CD" w14:textId="77777777" w:rsidR="002A2C38" w:rsidRPr="007A4990" w:rsidRDefault="002A2C38" w:rsidP="00066C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C38" w:rsidRPr="007A4990" w14:paraId="781542EA" w14:textId="77777777" w:rsidTr="007F63D4">
        <w:trPr>
          <w:trHeight w:val="242"/>
          <w:jc w:val="center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53680" w14:textId="77777777" w:rsidR="002A2C38" w:rsidRPr="007A4990" w:rsidRDefault="002A2C38" w:rsidP="00066C38">
            <w:pPr>
              <w:ind w:left="75"/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</w:rPr>
              <w:t>Not working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88E96" w14:textId="77777777" w:rsidR="002A2C38" w:rsidRPr="007A4990" w:rsidRDefault="002A2C38" w:rsidP="00066C38">
            <w:pPr>
              <w:jc w:val="center"/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  <w:color w:val="000000"/>
              </w:rPr>
              <w:t>1.05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  <w:r w:rsidRPr="007A4990">
              <w:rPr>
                <w:rFonts w:ascii="Times New Roman" w:hAnsi="Times New Roman" w:cs="Times New Roman"/>
                <w:color w:val="000000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</w:rPr>
              <w:t>.01</w:t>
            </w:r>
            <w:r w:rsidRPr="007A4990">
              <w:rPr>
                <w:rFonts w:ascii="Times New Roman" w:hAnsi="Times New Roman" w:cs="Times New Roman"/>
                <w:color w:val="000000"/>
              </w:rPr>
              <w:t>-1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7A499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2F246" w14:textId="77777777" w:rsidR="002A2C38" w:rsidRPr="007A4990" w:rsidRDefault="002A2C38" w:rsidP="00066C38">
            <w:pPr>
              <w:jc w:val="center"/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  <w:color w:val="000000"/>
              </w:rPr>
              <w:t>1.09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  <w:r w:rsidRPr="007A4990">
              <w:rPr>
                <w:rFonts w:ascii="Times New Roman" w:hAnsi="Times New Roman" w:cs="Times New Roman"/>
                <w:color w:val="000000"/>
              </w:rPr>
              <w:t xml:space="preserve"> (1.04-1.14)</w:t>
            </w:r>
          </w:p>
        </w:tc>
      </w:tr>
      <w:tr w:rsidR="002A2C38" w:rsidRPr="007A4990" w14:paraId="0BE3DD27" w14:textId="77777777" w:rsidTr="007F63D4">
        <w:trPr>
          <w:trHeight w:val="242"/>
          <w:jc w:val="center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502E4" w14:textId="77777777" w:rsidR="002A2C38" w:rsidRPr="007A4990" w:rsidRDefault="002A2C38" w:rsidP="00066C38">
            <w:pPr>
              <w:ind w:left="75"/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</w:rPr>
              <w:t xml:space="preserve">Not paid 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CD6A5" w14:textId="77777777" w:rsidR="002A2C38" w:rsidRPr="007A4990" w:rsidRDefault="002A2C38" w:rsidP="00066C38">
            <w:pPr>
              <w:jc w:val="center"/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  <w:color w:val="000000"/>
              </w:rPr>
              <w:t>0.98 (0.93-1.05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34E69" w14:textId="77777777" w:rsidR="002A2C38" w:rsidRPr="007A4990" w:rsidRDefault="002A2C38" w:rsidP="00066C38">
            <w:pPr>
              <w:jc w:val="center"/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  <w:r w:rsidRPr="007A4990">
              <w:rPr>
                <w:rFonts w:ascii="Times New Roman" w:hAnsi="Times New Roman" w:cs="Times New Roman"/>
                <w:color w:val="000000"/>
              </w:rPr>
              <w:t xml:space="preserve"> (0.94-1.06)</w:t>
            </w:r>
          </w:p>
        </w:tc>
      </w:tr>
      <w:tr w:rsidR="002A2C38" w:rsidRPr="007A4990" w14:paraId="0673C860" w14:textId="77777777" w:rsidTr="007F63D4">
        <w:trPr>
          <w:trHeight w:val="242"/>
          <w:jc w:val="center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7CDD3" w14:textId="77777777" w:rsidR="002A2C38" w:rsidRPr="007A4990" w:rsidRDefault="002A2C38" w:rsidP="00066C38">
            <w:pPr>
              <w:ind w:left="75"/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</w:rPr>
              <w:t>Paid</w:t>
            </w:r>
            <w:r w:rsidRPr="007A4990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238FFB62" w14:textId="77777777" w:rsidR="002A2C38" w:rsidRPr="003F0105" w:rsidRDefault="002A2C38" w:rsidP="00066C3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F0105">
              <w:rPr>
                <w:rFonts w:ascii="Times New Roman" w:hAnsi="Times New Roman" w:cs="Times New Roman"/>
                <w:b/>
                <w:bCs/>
                <w:i/>
                <w:iCs/>
              </w:rPr>
              <w:t>1.00 (Ref.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65ABAF5F" w14:textId="77777777" w:rsidR="002A2C38" w:rsidRPr="003F0105" w:rsidRDefault="002A2C38" w:rsidP="00066C3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F0105">
              <w:rPr>
                <w:rFonts w:ascii="Times New Roman" w:hAnsi="Times New Roman" w:cs="Times New Roman"/>
                <w:b/>
                <w:bCs/>
                <w:i/>
                <w:iCs/>
              </w:rPr>
              <w:t>1.00 (Ref.)</w:t>
            </w:r>
          </w:p>
        </w:tc>
      </w:tr>
      <w:tr w:rsidR="002A2C38" w:rsidRPr="007A4990" w14:paraId="75558E4D" w14:textId="77777777" w:rsidTr="007F63D4">
        <w:trPr>
          <w:trHeight w:val="242"/>
          <w:jc w:val="center"/>
        </w:trPr>
        <w:tc>
          <w:tcPr>
            <w:tcW w:w="5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ABDD4" w14:textId="77777777" w:rsidR="002A2C38" w:rsidRPr="007A4990" w:rsidRDefault="002A2C38" w:rsidP="00066C38">
            <w:pPr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  <w:b/>
              </w:rPr>
              <w:t>Exposure to medi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13546" w14:textId="77777777" w:rsidR="002A2C38" w:rsidRPr="007A4990" w:rsidRDefault="002A2C38" w:rsidP="00066C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C38" w:rsidRPr="007A4990" w14:paraId="7B52C7B6" w14:textId="77777777" w:rsidTr="007F63D4">
        <w:trPr>
          <w:trHeight w:val="242"/>
          <w:jc w:val="center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111F0" w14:textId="77777777" w:rsidR="002A2C38" w:rsidRPr="007A4990" w:rsidRDefault="002A2C38" w:rsidP="00066C38">
            <w:pPr>
              <w:ind w:left="75"/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A08AA" w14:textId="77777777" w:rsidR="002A2C38" w:rsidRPr="007A4990" w:rsidRDefault="002A2C38" w:rsidP="00066C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4990">
              <w:rPr>
                <w:rFonts w:ascii="Times New Roman" w:hAnsi="Times New Roman" w:cs="Times New Roman"/>
                <w:color w:val="000000"/>
              </w:rPr>
              <w:t>1.1</w:t>
            </w:r>
            <w:r>
              <w:rPr>
                <w:rFonts w:ascii="Times New Roman" w:hAnsi="Times New Roman" w:cs="Times New Roman"/>
                <w:color w:val="000000"/>
              </w:rPr>
              <w:t>0***</w:t>
            </w:r>
            <w:r w:rsidRPr="007A4990">
              <w:rPr>
                <w:rFonts w:ascii="Times New Roman" w:hAnsi="Times New Roman" w:cs="Times New Roman"/>
                <w:color w:val="000000"/>
              </w:rPr>
              <w:t xml:space="preserve"> (1.06-1.14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B51EE" w14:textId="77777777" w:rsidR="002A2C38" w:rsidRPr="007A4990" w:rsidRDefault="002A2C38" w:rsidP="00066C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4990">
              <w:rPr>
                <w:rFonts w:ascii="Times New Roman" w:hAnsi="Times New Roman" w:cs="Times New Roman"/>
                <w:color w:val="000000"/>
              </w:rPr>
              <w:t>1.1</w:t>
            </w:r>
            <w:r>
              <w:rPr>
                <w:rFonts w:ascii="Times New Roman" w:hAnsi="Times New Roman" w:cs="Times New Roman"/>
                <w:color w:val="000000"/>
              </w:rPr>
              <w:t>0***</w:t>
            </w:r>
            <w:r w:rsidRPr="007A4990">
              <w:rPr>
                <w:rFonts w:ascii="Times New Roman" w:hAnsi="Times New Roman" w:cs="Times New Roman"/>
                <w:color w:val="000000"/>
              </w:rPr>
              <w:t xml:space="preserve"> (1.06-1.14)</w:t>
            </w:r>
          </w:p>
        </w:tc>
      </w:tr>
      <w:tr w:rsidR="002A2C38" w:rsidRPr="007A4990" w14:paraId="45D4C9A9" w14:textId="77777777" w:rsidTr="007F63D4">
        <w:trPr>
          <w:trHeight w:val="242"/>
          <w:jc w:val="center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4906C" w14:textId="77777777" w:rsidR="002A2C38" w:rsidRPr="007A4990" w:rsidRDefault="002A2C38" w:rsidP="00066C38">
            <w:pPr>
              <w:ind w:left="75"/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5CE54A16" w14:textId="77777777" w:rsidR="002A2C38" w:rsidRPr="003F0105" w:rsidRDefault="002A2C38" w:rsidP="00066C3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F0105">
              <w:rPr>
                <w:rFonts w:ascii="Times New Roman" w:hAnsi="Times New Roman" w:cs="Times New Roman"/>
                <w:b/>
                <w:bCs/>
                <w:i/>
                <w:iCs/>
              </w:rPr>
              <w:t>1.00 (Ref.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63581970" w14:textId="77777777" w:rsidR="002A2C38" w:rsidRPr="003F0105" w:rsidRDefault="002A2C38" w:rsidP="00066C3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F0105">
              <w:rPr>
                <w:rFonts w:ascii="Times New Roman" w:hAnsi="Times New Roman" w:cs="Times New Roman"/>
                <w:b/>
                <w:bCs/>
                <w:i/>
                <w:iCs/>
              </w:rPr>
              <w:t>1.00 (Ref.)</w:t>
            </w:r>
          </w:p>
        </w:tc>
      </w:tr>
      <w:tr w:rsidR="002A2C38" w:rsidRPr="007A4990" w14:paraId="191F1A4F" w14:textId="77777777" w:rsidTr="007F63D4">
        <w:trPr>
          <w:trHeight w:val="242"/>
          <w:jc w:val="center"/>
        </w:trPr>
        <w:tc>
          <w:tcPr>
            <w:tcW w:w="5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9286C" w14:textId="77777777" w:rsidR="002A2C38" w:rsidRPr="003C472F" w:rsidRDefault="002A2C38" w:rsidP="00066C38">
            <w:pPr>
              <w:rPr>
                <w:rFonts w:ascii="Times New Roman" w:hAnsi="Times New Roman" w:cs="Times New Roman"/>
                <w:b/>
              </w:rPr>
            </w:pPr>
            <w:r w:rsidRPr="007A4990">
              <w:rPr>
                <w:rFonts w:ascii="Times New Roman" w:hAnsi="Times New Roman" w:cs="Times New Roman"/>
                <w:b/>
              </w:rPr>
              <w:t>Household decision making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7A4990">
              <w:rPr>
                <w:rFonts w:ascii="Times New Roman" w:hAnsi="Times New Roman" w:cs="Times New Roman"/>
                <w:b/>
              </w:rPr>
              <w:t>autonomy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06A6A" w14:textId="77777777" w:rsidR="002A2C38" w:rsidRPr="007A4990" w:rsidRDefault="002A2C38" w:rsidP="00066C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C38" w:rsidRPr="007A4990" w14:paraId="10575BE0" w14:textId="77777777" w:rsidTr="007F63D4">
        <w:trPr>
          <w:trHeight w:val="242"/>
          <w:jc w:val="center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10C35" w14:textId="77777777" w:rsidR="002A2C38" w:rsidRPr="007A4990" w:rsidRDefault="002A2C38" w:rsidP="00066C38">
            <w:pPr>
              <w:ind w:left="75"/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2F7E4058" w14:textId="77777777" w:rsidR="002A2C38" w:rsidRPr="003F0105" w:rsidRDefault="002A2C38" w:rsidP="00066C3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F0105">
              <w:rPr>
                <w:rFonts w:ascii="Times New Roman" w:hAnsi="Times New Roman" w:cs="Times New Roman"/>
                <w:b/>
                <w:bCs/>
                <w:i/>
                <w:iCs/>
              </w:rPr>
              <w:t>1.00 (Ref.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197749CF" w14:textId="77777777" w:rsidR="002A2C38" w:rsidRPr="003F0105" w:rsidRDefault="002A2C38" w:rsidP="00066C3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F0105">
              <w:rPr>
                <w:rFonts w:ascii="Times New Roman" w:hAnsi="Times New Roman" w:cs="Times New Roman"/>
                <w:b/>
                <w:bCs/>
                <w:i/>
                <w:iCs/>
              </w:rPr>
              <w:t>1.00 (Ref.)</w:t>
            </w:r>
          </w:p>
        </w:tc>
      </w:tr>
      <w:tr w:rsidR="002A2C38" w:rsidRPr="007A4990" w14:paraId="44B164A5" w14:textId="77777777" w:rsidTr="007F63D4">
        <w:trPr>
          <w:trHeight w:val="242"/>
          <w:jc w:val="center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C5368" w14:textId="77777777" w:rsidR="002A2C38" w:rsidRPr="007A4990" w:rsidRDefault="002A2C38" w:rsidP="00066C38">
            <w:pPr>
              <w:ind w:left="75"/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864A5" w14:textId="77777777" w:rsidR="002A2C38" w:rsidRPr="007A4990" w:rsidRDefault="002A2C38" w:rsidP="00066C38">
            <w:pPr>
              <w:jc w:val="center"/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  <w:color w:val="000000"/>
              </w:rPr>
              <w:t>0.95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  <w:r w:rsidRPr="007A4990">
              <w:rPr>
                <w:rFonts w:ascii="Times New Roman" w:hAnsi="Times New Roman" w:cs="Times New Roman"/>
                <w:color w:val="000000"/>
              </w:rPr>
              <w:t xml:space="preserve"> (0.91-0.98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9D9B2" w14:textId="77777777" w:rsidR="002A2C38" w:rsidRPr="007A4990" w:rsidRDefault="002A2C38" w:rsidP="00066C38">
            <w:pPr>
              <w:jc w:val="center"/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  <w:color w:val="000000"/>
              </w:rPr>
              <w:t>0.92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  <w:r w:rsidRPr="007A4990">
              <w:rPr>
                <w:rFonts w:ascii="Times New Roman" w:hAnsi="Times New Roman" w:cs="Times New Roman"/>
                <w:color w:val="000000"/>
              </w:rPr>
              <w:t xml:space="preserve"> (0.89-0.96)</w:t>
            </w:r>
          </w:p>
        </w:tc>
      </w:tr>
      <w:tr w:rsidR="002A2C38" w:rsidRPr="007A4990" w14:paraId="0583DD3D" w14:textId="77777777" w:rsidTr="007F63D4">
        <w:trPr>
          <w:trHeight w:val="242"/>
          <w:jc w:val="center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EE5D5" w14:textId="77777777" w:rsidR="002A2C38" w:rsidRPr="007A4990" w:rsidRDefault="002A2C38" w:rsidP="00066C38">
            <w:pPr>
              <w:ind w:left="75"/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3F8B2" w14:textId="77777777" w:rsidR="002A2C38" w:rsidRPr="007A4990" w:rsidRDefault="002A2C38" w:rsidP="00066C38">
            <w:pPr>
              <w:jc w:val="center"/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  <w:color w:val="000000"/>
              </w:rPr>
              <w:t>1.35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  <w:r w:rsidRPr="007A4990">
              <w:rPr>
                <w:rFonts w:ascii="Times New Roman" w:hAnsi="Times New Roman" w:cs="Times New Roman"/>
                <w:color w:val="000000"/>
              </w:rPr>
              <w:t xml:space="preserve"> (1.24-1.48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86FC0" w14:textId="77777777" w:rsidR="002A2C38" w:rsidRPr="007A4990" w:rsidRDefault="002A2C38" w:rsidP="00066C38">
            <w:pPr>
              <w:jc w:val="center"/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  <w:color w:val="000000"/>
              </w:rPr>
              <w:t>1.33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  <w:r w:rsidRPr="007A4990">
              <w:rPr>
                <w:rFonts w:ascii="Times New Roman" w:hAnsi="Times New Roman" w:cs="Times New Roman"/>
                <w:color w:val="000000"/>
              </w:rPr>
              <w:t xml:space="preserve"> (1.22-1.46)</w:t>
            </w:r>
          </w:p>
        </w:tc>
      </w:tr>
      <w:tr w:rsidR="002A2C38" w:rsidRPr="007A4990" w14:paraId="61C6A6C2" w14:textId="77777777" w:rsidTr="007F63D4">
        <w:trPr>
          <w:trHeight w:val="242"/>
          <w:jc w:val="center"/>
        </w:trPr>
        <w:tc>
          <w:tcPr>
            <w:tcW w:w="5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B2163" w14:textId="77777777" w:rsidR="002A2C38" w:rsidRPr="007A4990" w:rsidRDefault="002A2C38" w:rsidP="00066C38">
            <w:pPr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  <w:b/>
              </w:rPr>
              <w:t>Household wealth index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C9D98" w14:textId="77777777" w:rsidR="002A2C38" w:rsidRPr="007A4990" w:rsidRDefault="002A2C38" w:rsidP="00066C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C38" w:rsidRPr="007A4990" w14:paraId="6FAC29B5" w14:textId="77777777" w:rsidTr="007F63D4">
        <w:trPr>
          <w:trHeight w:val="242"/>
          <w:jc w:val="center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858D0" w14:textId="77777777" w:rsidR="002A2C38" w:rsidRPr="007A4990" w:rsidRDefault="002A2C38" w:rsidP="00066C38">
            <w:pPr>
              <w:ind w:left="75"/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</w:rPr>
              <w:t>Poorest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3F275" w14:textId="77777777" w:rsidR="002A2C38" w:rsidRPr="007A4990" w:rsidRDefault="002A2C38" w:rsidP="00066C38">
            <w:pPr>
              <w:jc w:val="center"/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  <w:color w:val="000000"/>
              </w:rPr>
              <w:t>1.11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  <w:r w:rsidRPr="007A4990">
              <w:rPr>
                <w:rFonts w:ascii="Times New Roman" w:hAnsi="Times New Roman" w:cs="Times New Roman"/>
                <w:color w:val="000000"/>
              </w:rPr>
              <w:t xml:space="preserve"> (1.05-1.18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97CF9" w14:textId="77777777" w:rsidR="002A2C38" w:rsidRPr="007A4990" w:rsidRDefault="002A2C38" w:rsidP="00066C38">
            <w:pPr>
              <w:jc w:val="center"/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  <w:color w:val="000000"/>
              </w:rPr>
              <w:t>1.1</w:t>
            </w:r>
            <w:r>
              <w:rPr>
                <w:rFonts w:ascii="Times New Roman" w:hAnsi="Times New Roman" w:cs="Times New Roman"/>
                <w:color w:val="000000"/>
              </w:rPr>
              <w:t>0**</w:t>
            </w:r>
            <w:r w:rsidRPr="007A4990">
              <w:rPr>
                <w:rFonts w:ascii="Times New Roman" w:hAnsi="Times New Roman" w:cs="Times New Roman"/>
                <w:color w:val="000000"/>
              </w:rPr>
              <w:t xml:space="preserve"> (1.03-1.17)</w:t>
            </w:r>
          </w:p>
        </w:tc>
      </w:tr>
      <w:tr w:rsidR="002A2C38" w:rsidRPr="007A4990" w14:paraId="2844B489" w14:textId="77777777" w:rsidTr="007F63D4">
        <w:trPr>
          <w:trHeight w:val="242"/>
          <w:jc w:val="center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8E902" w14:textId="77777777" w:rsidR="002A2C38" w:rsidRPr="007A4990" w:rsidRDefault="002A2C38" w:rsidP="00066C38">
            <w:pPr>
              <w:ind w:left="75"/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</w:rPr>
              <w:t>Poorer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FCD10" w14:textId="77777777" w:rsidR="002A2C38" w:rsidRPr="007A4990" w:rsidRDefault="002A2C38" w:rsidP="00066C38">
            <w:pPr>
              <w:jc w:val="center"/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  <w:color w:val="000000"/>
              </w:rPr>
              <w:t>1.07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  <w:r w:rsidRPr="007A4990">
              <w:rPr>
                <w:rFonts w:ascii="Times New Roman" w:hAnsi="Times New Roman" w:cs="Times New Roman"/>
                <w:color w:val="000000"/>
              </w:rPr>
              <w:t xml:space="preserve"> (1.01-1.13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AC8C3" w14:textId="77777777" w:rsidR="002A2C38" w:rsidRPr="007A4990" w:rsidRDefault="002A2C38" w:rsidP="00066C38">
            <w:pPr>
              <w:jc w:val="center"/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  <w:color w:val="000000"/>
              </w:rPr>
              <w:t>1.05 (0.98-1.11)</w:t>
            </w:r>
          </w:p>
        </w:tc>
      </w:tr>
      <w:tr w:rsidR="002A2C38" w:rsidRPr="007A4990" w14:paraId="04CA9C5F" w14:textId="77777777" w:rsidTr="007F63D4">
        <w:trPr>
          <w:trHeight w:val="242"/>
          <w:jc w:val="center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EC17C" w14:textId="77777777" w:rsidR="002A2C38" w:rsidRPr="007A4990" w:rsidRDefault="002A2C38" w:rsidP="00066C38">
            <w:pPr>
              <w:ind w:left="75"/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1AA76" w14:textId="77777777" w:rsidR="002A2C38" w:rsidRPr="007A4990" w:rsidRDefault="002A2C38" w:rsidP="00066C38">
            <w:pPr>
              <w:jc w:val="center"/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  <w:color w:val="000000"/>
              </w:rPr>
              <w:t>1.07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  <w:r w:rsidRPr="007A4990">
              <w:rPr>
                <w:rFonts w:ascii="Times New Roman" w:hAnsi="Times New Roman" w:cs="Times New Roman"/>
                <w:color w:val="000000"/>
              </w:rPr>
              <w:t xml:space="preserve"> (1.01-1.13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52072" w14:textId="77777777" w:rsidR="002A2C38" w:rsidRPr="007A4990" w:rsidRDefault="002A2C38" w:rsidP="00066C38">
            <w:pPr>
              <w:jc w:val="center"/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  <w:color w:val="000000"/>
              </w:rPr>
              <w:t>1.05 (0.99-1.12)</w:t>
            </w:r>
          </w:p>
        </w:tc>
      </w:tr>
      <w:tr w:rsidR="002A2C38" w:rsidRPr="007A4990" w14:paraId="31E9A357" w14:textId="77777777" w:rsidTr="007F63D4">
        <w:trPr>
          <w:trHeight w:val="242"/>
          <w:jc w:val="center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D8BA7" w14:textId="77777777" w:rsidR="002A2C38" w:rsidRPr="007A4990" w:rsidRDefault="002A2C38" w:rsidP="00066C38">
            <w:pPr>
              <w:ind w:left="75"/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</w:rPr>
              <w:t>Richer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366C7" w14:textId="77777777" w:rsidR="002A2C38" w:rsidRPr="007A4990" w:rsidRDefault="002A2C38" w:rsidP="00066C38">
            <w:pPr>
              <w:jc w:val="center"/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  <w:color w:val="000000"/>
              </w:rPr>
              <w:t>1.08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  <w:r w:rsidRPr="007A4990">
              <w:rPr>
                <w:rFonts w:ascii="Times New Roman" w:hAnsi="Times New Roman" w:cs="Times New Roman"/>
                <w:color w:val="000000"/>
              </w:rPr>
              <w:t xml:space="preserve"> (1.02-1.14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AA35B" w14:textId="77777777" w:rsidR="002A2C38" w:rsidRPr="007A4990" w:rsidRDefault="002A2C38" w:rsidP="00066C38">
            <w:pPr>
              <w:jc w:val="center"/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  <w:color w:val="000000"/>
              </w:rPr>
              <w:t>1.07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  <w:r w:rsidRPr="007A4990">
              <w:rPr>
                <w:rFonts w:ascii="Times New Roman" w:hAnsi="Times New Roman" w:cs="Times New Roman"/>
                <w:color w:val="000000"/>
              </w:rPr>
              <w:t xml:space="preserve"> (1.01-1.13)</w:t>
            </w:r>
          </w:p>
        </w:tc>
      </w:tr>
      <w:tr w:rsidR="002A2C38" w:rsidRPr="007A4990" w14:paraId="2E67CAED" w14:textId="77777777" w:rsidTr="007F63D4">
        <w:trPr>
          <w:trHeight w:val="242"/>
          <w:jc w:val="center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C0CCE" w14:textId="77777777" w:rsidR="002A2C38" w:rsidRPr="007A4990" w:rsidRDefault="002A2C38" w:rsidP="00066C38">
            <w:pPr>
              <w:ind w:left="75"/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</w:rPr>
              <w:t>Richest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13F430A0" w14:textId="77777777" w:rsidR="002A2C38" w:rsidRPr="003F0105" w:rsidRDefault="002A2C38" w:rsidP="00066C3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F0105">
              <w:rPr>
                <w:rFonts w:ascii="Times New Roman" w:hAnsi="Times New Roman" w:cs="Times New Roman"/>
                <w:b/>
                <w:bCs/>
                <w:i/>
                <w:iCs/>
              </w:rPr>
              <w:t>1.00 (Ref.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19FA3249" w14:textId="77777777" w:rsidR="002A2C38" w:rsidRPr="003F0105" w:rsidRDefault="002A2C38" w:rsidP="00066C3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F0105">
              <w:rPr>
                <w:rFonts w:ascii="Times New Roman" w:hAnsi="Times New Roman" w:cs="Times New Roman"/>
                <w:b/>
                <w:bCs/>
                <w:i/>
                <w:iCs/>
              </w:rPr>
              <w:t>1.00 (Ref.)</w:t>
            </w:r>
          </w:p>
        </w:tc>
      </w:tr>
      <w:tr w:rsidR="002A2C38" w:rsidRPr="007A4990" w14:paraId="0D17A145" w14:textId="77777777" w:rsidTr="007F63D4">
        <w:trPr>
          <w:trHeight w:val="242"/>
          <w:jc w:val="center"/>
        </w:trPr>
        <w:tc>
          <w:tcPr>
            <w:tcW w:w="5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0A69C" w14:textId="77777777" w:rsidR="002A2C38" w:rsidRPr="007A4990" w:rsidRDefault="002A2C38" w:rsidP="00066C38">
            <w:pPr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  <w:b/>
              </w:rPr>
              <w:t>Random effects parameter: variance (SE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49792" w14:textId="77777777" w:rsidR="002A2C38" w:rsidRPr="007A4990" w:rsidRDefault="002A2C38" w:rsidP="00066C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C38" w:rsidRPr="007A4990" w14:paraId="054F62AF" w14:textId="77777777" w:rsidTr="007F63D4">
        <w:trPr>
          <w:trHeight w:val="242"/>
          <w:jc w:val="center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296D3" w14:textId="77777777" w:rsidR="002A2C38" w:rsidRPr="007A4990" w:rsidRDefault="002A2C38" w:rsidP="00066C38">
            <w:pPr>
              <w:ind w:left="75"/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</w:rPr>
              <w:t>Community level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116C9" w14:textId="77777777" w:rsidR="002A2C38" w:rsidRPr="007A4990" w:rsidRDefault="002A2C38" w:rsidP="00066C38">
            <w:pPr>
              <w:jc w:val="center"/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  <w:color w:val="000000"/>
              </w:rPr>
              <w:t>0.16 (0.04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3F9B4" w14:textId="77777777" w:rsidR="002A2C38" w:rsidRPr="007A4990" w:rsidRDefault="002A2C38" w:rsidP="00066C38">
            <w:pPr>
              <w:jc w:val="center"/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  <w:color w:val="000000"/>
              </w:rPr>
              <w:t>0.16 (0.04)</w:t>
            </w:r>
          </w:p>
        </w:tc>
      </w:tr>
      <w:tr w:rsidR="002A2C38" w:rsidRPr="007A4990" w14:paraId="2CC6FD1F" w14:textId="77777777" w:rsidTr="007F63D4">
        <w:trPr>
          <w:trHeight w:val="242"/>
          <w:jc w:val="center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98374" w14:textId="77777777" w:rsidR="002A2C38" w:rsidRPr="007A4990" w:rsidRDefault="002A2C38" w:rsidP="00066C38">
            <w:pPr>
              <w:ind w:left="75"/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</w:rPr>
              <w:t>Country level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4D59B" w14:textId="77777777" w:rsidR="002A2C38" w:rsidRPr="007A4990" w:rsidRDefault="002A2C38" w:rsidP="00066C38">
            <w:pPr>
              <w:jc w:val="center"/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  <w:color w:val="000000"/>
              </w:rPr>
              <w:t>0.39 (0.02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35454" w14:textId="77777777" w:rsidR="002A2C38" w:rsidRPr="007A4990" w:rsidRDefault="002A2C38" w:rsidP="00066C38">
            <w:pPr>
              <w:jc w:val="center"/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  <w:color w:val="000000"/>
              </w:rPr>
              <w:t>0.39 (0.02)</w:t>
            </w:r>
          </w:p>
        </w:tc>
      </w:tr>
      <w:tr w:rsidR="002A2C38" w:rsidRPr="007A4990" w14:paraId="0374D82B" w14:textId="77777777" w:rsidTr="007F63D4">
        <w:trPr>
          <w:trHeight w:val="242"/>
          <w:jc w:val="center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96999" w14:textId="77777777" w:rsidR="002A2C38" w:rsidRPr="007A4990" w:rsidRDefault="002A2C38" w:rsidP="00066C38">
            <w:pPr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  <w:b/>
                <w:bCs/>
              </w:rPr>
              <w:t>ICC (SE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4FC87" w14:textId="77777777" w:rsidR="002A2C38" w:rsidRPr="007A4990" w:rsidRDefault="002A2C38" w:rsidP="00066C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8C11A" w14:textId="77777777" w:rsidR="002A2C38" w:rsidRPr="007A4990" w:rsidRDefault="002A2C38" w:rsidP="00066C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C38" w:rsidRPr="007A4990" w14:paraId="106F4001" w14:textId="77777777" w:rsidTr="007F63D4">
        <w:trPr>
          <w:trHeight w:val="242"/>
          <w:jc w:val="center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5954E" w14:textId="77777777" w:rsidR="002A2C38" w:rsidRPr="007A4990" w:rsidRDefault="002A2C38" w:rsidP="00066C38">
            <w:pPr>
              <w:ind w:left="75"/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</w:rPr>
              <w:t>Community level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DA734" w14:textId="77777777" w:rsidR="002A2C38" w:rsidRPr="007A4990" w:rsidRDefault="002A2C38" w:rsidP="00066C38">
            <w:pPr>
              <w:jc w:val="center"/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  <w:color w:val="000000"/>
              </w:rPr>
              <w:t>0.14 (0.01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455DF" w14:textId="77777777" w:rsidR="002A2C38" w:rsidRPr="007A4990" w:rsidRDefault="002A2C38" w:rsidP="00066C38">
            <w:pPr>
              <w:jc w:val="center"/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  <w:color w:val="000000"/>
              </w:rPr>
              <w:t>0.14 (0.01)</w:t>
            </w:r>
          </w:p>
        </w:tc>
      </w:tr>
      <w:tr w:rsidR="002A2C38" w:rsidRPr="007A4990" w14:paraId="64D28774" w14:textId="77777777" w:rsidTr="007F63D4">
        <w:trPr>
          <w:trHeight w:val="242"/>
          <w:jc w:val="center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720BC" w14:textId="77777777" w:rsidR="002A2C38" w:rsidRPr="007A4990" w:rsidRDefault="002A2C38" w:rsidP="00066C38">
            <w:pPr>
              <w:ind w:left="75"/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</w:rPr>
              <w:t>Country level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F92E2" w14:textId="77777777" w:rsidR="002A2C38" w:rsidRPr="007A4990" w:rsidRDefault="002A2C38" w:rsidP="00066C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4990">
              <w:rPr>
                <w:rFonts w:ascii="Times New Roman" w:hAnsi="Times New Roman" w:cs="Times New Roman"/>
                <w:color w:val="000000"/>
              </w:rPr>
              <w:t>0.04 (0.01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29F9F" w14:textId="77777777" w:rsidR="002A2C38" w:rsidRPr="007A4990" w:rsidRDefault="002A2C38" w:rsidP="00066C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4990">
              <w:rPr>
                <w:rFonts w:ascii="Times New Roman" w:hAnsi="Times New Roman" w:cs="Times New Roman"/>
                <w:color w:val="000000"/>
              </w:rPr>
              <w:t>0.04 (0.01)</w:t>
            </w:r>
          </w:p>
        </w:tc>
      </w:tr>
      <w:tr w:rsidR="002A2C38" w:rsidRPr="007A4990" w14:paraId="515689B5" w14:textId="77777777" w:rsidTr="007F63D4">
        <w:trPr>
          <w:trHeight w:val="242"/>
          <w:jc w:val="center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34E2B" w14:textId="77777777" w:rsidR="002A2C38" w:rsidRPr="007A4990" w:rsidRDefault="002A2C38" w:rsidP="00066C38">
            <w:pPr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  <w:b/>
                <w:bCs/>
              </w:rPr>
              <w:t xml:space="preserve">LR test 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AD071" w14:textId="77777777" w:rsidR="002A2C38" w:rsidRPr="007A4990" w:rsidRDefault="002A2C38" w:rsidP="00066C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B4C9A" w14:textId="77777777" w:rsidR="002A2C38" w:rsidRPr="007A4990" w:rsidRDefault="002A2C38" w:rsidP="00066C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C38" w:rsidRPr="007A4990" w14:paraId="4869D36D" w14:textId="77777777" w:rsidTr="007F63D4">
        <w:trPr>
          <w:trHeight w:val="242"/>
          <w:jc w:val="center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DD5D1" w14:textId="77777777" w:rsidR="002A2C38" w:rsidRPr="007A4990" w:rsidRDefault="002A2C38" w:rsidP="00066C38">
            <w:pPr>
              <w:ind w:lef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-square value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0B6CC" w14:textId="77777777" w:rsidR="002A2C38" w:rsidRPr="007A4990" w:rsidRDefault="002A2C38" w:rsidP="00066C38">
            <w:pPr>
              <w:jc w:val="center"/>
              <w:rPr>
                <w:rFonts w:ascii="Times New Roman" w:hAnsi="Times New Roman" w:cs="Times New Roman"/>
              </w:rPr>
            </w:pPr>
            <w:r w:rsidRPr="001A6D4A">
              <w:rPr>
                <w:rFonts w:ascii="Times New Roman" w:hAnsi="Times New Roman" w:cs="Times New Roman"/>
              </w:rPr>
              <w:t>2087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1A454" w14:textId="77777777" w:rsidR="002A2C38" w:rsidRPr="007A4990" w:rsidRDefault="002A2C38" w:rsidP="00066C38">
            <w:pPr>
              <w:jc w:val="center"/>
              <w:rPr>
                <w:rFonts w:ascii="Times New Roman" w:hAnsi="Times New Roman" w:cs="Times New Roman"/>
              </w:rPr>
            </w:pPr>
            <w:r w:rsidRPr="001A6D4A">
              <w:rPr>
                <w:rFonts w:ascii="Times New Roman" w:hAnsi="Times New Roman" w:cs="Times New Roman"/>
              </w:rPr>
              <w:t>1923.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2A2C38" w:rsidRPr="007A4990" w14:paraId="7DAE1A77" w14:textId="77777777" w:rsidTr="007F63D4">
        <w:trPr>
          <w:trHeight w:val="242"/>
          <w:jc w:val="center"/>
        </w:trPr>
        <w:tc>
          <w:tcPr>
            <w:tcW w:w="3392" w:type="dxa"/>
            <w:tcBorders>
              <w:top w:val="nil"/>
              <w:left w:val="nil"/>
              <w:right w:val="nil"/>
            </w:tcBorders>
            <w:vAlign w:val="center"/>
          </w:tcPr>
          <w:p w14:paraId="1EE0DD2F" w14:textId="77777777" w:rsidR="002A2C38" w:rsidRPr="007A4990" w:rsidRDefault="002A2C38" w:rsidP="00066C38">
            <w:pPr>
              <w:ind w:left="75"/>
              <w:rPr>
                <w:rFonts w:ascii="Times New Roman" w:hAnsi="Times New Roman" w:cs="Times New Roman"/>
              </w:rPr>
            </w:pPr>
            <w:r w:rsidRPr="007A499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461" w:type="dxa"/>
            <w:tcBorders>
              <w:top w:val="nil"/>
              <w:left w:val="nil"/>
              <w:right w:val="nil"/>
            </w:tcBorders>
            <w:vAlign w:val="center"/>
          </w:tcPr>
          <w:p w14:paraId="339223B9" w14:textId="77777777" w:rsidR="002A2C38" w:rsidRPr="007A4990" w:rsidRDefault="002A2C38" w:rsidP="00066C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82" w:type="dxa"/>
            <w:tcBorders>
              <w:top w:val="nil"/>
              <w:left w:val="nil"/>
              <w:right w:val="nil"/>
            </w:tcBorders>
            <w:vAlign w:val="center"/>
          </w:tcPr>
          <w:p w14:paraId="08714D46" w14:textId="77777777" w:rsidR="002A2C38" w:rsidRPr="001A6D4A" w:rsidRDefault="002A2C38" w:rsidP="00066C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1B3A5599" w14:textId="77777777" w:rsidR="002A2C38" w:rsidRPr="003E2268" w:rsidRDefault="002A2C38" w:rsidP="002A2C3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E2268">
        <w:rPr>
          <w:rFonts w:ascii="Times New Roman" w:hAnsi="Times New Roman" w:cs="Times New Roman"/>
          <w:sz w:val="24"/>
          <w:szCs w:val="24"/>
        </w:rPr>
        <w:t xml:space="preserve">N, number of total observations; </w:t>
      </w:r>
      <w:r>
        <w:rPr>
          <w:rFonts w:ascii="Times New Roman" w:hAnsi="Times New Roman" w:cs="Times New Roman"/>
          <w:sz w:val="24"/>
          <w:szCs w:val="24"/>
        </w:rPr>
        <w:t xml:space="preserve">CI, confidence interval; </w:t>
      </w:r>
      <w:r w:rsidRPr="003E2268">
        <w:rPr>
          <w:rFonts w:ascii="Times New Roman" w:hAnsi="Times New Roman" w:cs="Times New Roman"/>
          <w:sz w:val="24"/>
          <w:szCs w:val="24"/>
        </w:rPr>
        <w:t xml:space="preserve">Ref., reference category; SE, standard error </w:t>
      </w:r>
    </w:p>
    <w:p w14:paraId="27F2868E" w14:textId="77777777" w:rsidR="002A2C38" w:rsidRPr="003E2268" w:rsidRDefault="002A2C38" w:rsidP="002A2C3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E226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E2268">
        <w:rPr>
          <w:rFonts w:ascii="Times New Roman" w:hAnsi="Times New Roman" w:cs="Times New Roman"/>
          <w:sz w:val="24"/>
          <w:szCs w:val="24"/>
        </w:rPr>
        <w:t xml:space="preserve">either cash, or in-kind, or </w:t>
      </w:r>
      <w:proofErr w:type="gramStart"/>
      <w:r w:rsidRPr="003E2268">
        <w:rPr>
          <w:rFonts w:ascii="Times New Roman" w:hAnsi="Times New Roman" w:cs="Times New Roman"/>
          <w:sz w:val="24"/>
          <w:szCs w:val="24"/>
        </w:rPr>
        <w:t>both;</w:t>
      </w:r>
      <w:proofErr w:type="gramEnd"/>
    </w:p>
    <w:p w14:paraId="1E20C35D" w14:textId="77777777" w:rsidR="002A2C38" w:rsidRPr="003E2268" w:rsidRDefault="002A2C38" w:rsidP="002A2C3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E2268">
        <w:rPr>
          <w:rFonts w:ascii="Times New Roman" w:hAnsi="Times New Roman" w:cs="Times New Roman"/>
          <w:sz w:val="24"/>
          <w:szCs w:val="24"/>
        </w:rPr>
        <w:t>Model I included exposure variables only (educational level, type of earning, exposure to media, decision making autonomy, and household wealth index)</w:t>
      </w:r>
    </w:p>
    <w:p w14:paraId="69F38F17" w14:textId="77777777" w:rsidR="002A2C38" w:rsidRPr="003E2268" w:rsidRDefault="002A2C38" w:rsidP="002A2C3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E2268">
        <w:rPr>
          <w:rFonts w:ascii="Times New Roman" w:hAnsi="Times New Roman" w:cs="Times New Roman"/>
          <w:sz w:val="24"/>
          <w:szCs w:val="24"/>
        </w:rPr>
        <w:t xml:space="preserve">Model II was additionally adjusted with spousal age difference, partner more educated than wife, number of living children, married before 18 years old, and place of </w:t>
      </w:r>
      <w:r>
        <w:rPr>
          <w:rFonts w:ascii="Times New Roman" w:hAnsi="Times New Roman" w:cs="Times New Roman"/>
          <w:sz w:val="24"/>
          <w:szCs w:val="24"/>
        </w:rPr>
        <w:t>residence</w:t>
      </w:r>
    </w:p>
    <w:p w14:paraId="3FC54A0F" w14:textId="77777777" w:rsidR="002A2C38" w:rsidRPr="003E2268" w:rsidRDefault="002A2C38" w:rsidP="002A2C3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gnificance level: </w:t>
      </w:r>
      <w:r w:rsidRPr="003E2268">
        <w:rPr>
          <w:rFonts w:ascii="Times New Roman" w:hAnsi="Times New Roman" w:cs="Times New Roman"/>
          <w:sz w:val="24"/>
          <w:szCs w:val="24"/>
        </w:rPr>
        <w:t>*p&lt;0.05; **p&lt;0.01; ***p&lt;</w:t>
      </w:r>
      <w:proofErr w:type="gramStart"/>
      <w:r w:rsidRPr="003E2268">
        <w:rPr>
          <w:rFonts w:ascii="Times New Roman" w:hAnsi="Times New Roman" w:cs="Times New Roman"/>
          <w:sz w:val="24"/>
          <w:szCs w:val="24"/>
        </w:rPr>
        <w:t>0.001;</w:t>
      </w:r>
      <w:proofErr w:type="gramEnd"/>
      <w:r w:rsidRPr="003E226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5D5BB2" w14:textId="3EF28F04" w:rsidR="00F118F1" w:rsidRPr="009C74D2" w:rsidRDefault="00F118F1" w:rsidP="004A09FE">
      <w:pPr>
        <w:rPr>
          <w:rFonts w:ascii="Times New Roman" w:hAnsi="Times New Roman" w:cs="Times New Roman"/>
          <w:sz w:val="24"/>
          <w:szCs w:val="24"/>
        </w:rPr>
      </w:pPr>
    </w:p>
    <w:sectPr w:rsidR="00F118F1" w:rsidRPr="009C74D2" w:rsidSect="005A45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CYjMTS3MTUwtzIyUdpeDU4uLM/DyQAtNaAM1teAQsAAAA"/>
  </w:docVars>
  <w:rsids>
    <w:rsidRoot w:val="00920B1D"/>
    <w:rsid w:val="00071F91"/>
    <w:rsid w:val="001824CF"/>
    <w:rsid w:val="001C0C76"/>
    <w:rsid w:val="002A2C38"/>
    <w:rsid w:val="002B0FA6"/>
    <w:rsid w:val="003B603B"/>
    <w:rsid w:val="003F0A87"/>
    <w:rsid w:val="00454576"/>
    <w:rsid w:val="004A09FE"/>
    <w:rsid w:val="0058323C"/>
    <w:rsid w:val="00604DE6"/>
    <w:rsid w:val="006A7EBD"/>
    <w:rsid w:val="007F63D4"/>
    <w:rsid w:val="00920B1D"/>
    <w:rsid w:val="009C74D2"/>
    <w:rsid w:val="009F6C99"/>
    <w:rsid w:val="00A04C79"/>
    <w:rsid w:val="00AE0547"/>
    <w:rsid w:val="00B07D32"/>
    <w:rsid w:val="00B8641A"/>
    <w:rsid w:val="00E230B7"/>
    <w:rsid w:val="00F118F1"/>
    <w:rsid w:val="00F5001B"/>
    <w:rsid w:val="00F93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CF22A"/>
  <w15:chartTrackingRefBased/>
  <w15:docId w15:val="{E26BFDC2-2DF2-4B6F-9F0F-2E7300AA2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C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A09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09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09FE"/>
    <w:rPr>
      <w:sz w:val="20"/>
      <w:szCs w:val="20"/>
    </w:rPr>
  </w:style>
  <w:style w:type="table" w:styleId="TableGrid">
    <w:name w:val="Table Grid"/>
    <w:basedOn w:val="TableNormal"/>
    <w:uiPriority w:val="39"/>
    <w:rsid w:val="002A2C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A2C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C3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C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C3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5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bul Islam Anik</dc:creator>
  <cp:keywords/>
  <dc:description/>
  <cp:lastModifiedBy>Asibul Islam Anik</cp:lastModifiedBy>
  <cp:revision>2</cp:revision>
  <dcterms:created xsi:type="dcterms:W3CDTF">2022-07-08T04:23:00Z</dcterms:created>
  <dcterms:modified xsi:type="dcterms:W3CDTF">2022-07-08T04:23:00Z</dcterms:modified>
</cp:coreProperties>
</file>